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AC83B" w14:textId="716215E7" w:rsidR="002019D6" w:rsidRPr="00C63972" w:rsidRDefault="002B6800" w:rsidP="006A58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3972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14:paraId="32058BC3" w14:textId="6545D98E" w:rsidR="006B464B" w:rsidRPr="006A5899" w:rsidRDefault="006B464B" w:rsidP="006A58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B816CB" w14:textId="054611E6" w:rsidR="006B464B" w:rsidRPr="006A5899" w:rsidRDefault="006B464B" w:rsidP="006A58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899">
        <w:rPr>
          <w:rFonts w:ascii="Times New Roman" w:hAnsi="Times New Roman" w:cs="Times New Roman"/>
          <w:b/>
          <w:sz w:val="24"/>
          <w:szCs w:val="24"/>
        </w:rPr>
        <w:t>Interview guide</w:t>
      </w:r>
      <w:r w:rsidR="00AC7EF9" w:rsidRPr="006A58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899">
        <w:rPr>
          <w:rFonts w:ascii="Times New Roman" w:hAnsi="Times New Roman" w:cs="Times New Roman"/>
          <w:b/>
          <w:sz w:val="24"/>
          <w:szCs w:val="24"/>
        </w:rPr>
        <w:t>- D</w:t>
      </w:r>
      <w:r w:rsidR="00AC7EF9" w:rsidRPr="006A5899">
        <w:rPr>
          <w:rFonts w:ascii="Times New Roman" w:hAnsi="Times New Roman" w:cs="Times New Roman"/>
          <w:b/>
          <w:sz w:val="24"/>
          <w:szCs w:val="24"/>
        </w:rPr>
        <w:t>og owners:</w:t>
      </w:r>
    </w:p>
    <w:p w14:paraId="310F2764" w14:textId="672A0295" w:rsidR="006B464B" w:rsidRPr="006A5899" w:rsidRDefault="00AC7EF9" w:rsidP="006A58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899">
        <w:rPr>
          <w:rFonts w:ascii="Times New Roman" w:hAnsi="Times New Roman" w:cs="Times New Roman"/>
          <w:b/>
          <w:sz w:val="24"/>
          <w:szCs w:val="24"/>
        </w:rPr>
        <w:t>Open questions</w:t>
      </w:r>
      <w:r w:rsidR="006B464B" w:rsidRPr="006A5899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0BC2403F" w14:textId="3CD297C6" w:rsidR="00AC7EF9" w:rsidRPr="00C63972" w:rsidRDefault="00AC7EF9" w:rsidP="00C63972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972">
        <w:rPr>
          <w:rFonts w:ascii="Times New Roman" w:hAnsi="Times New Roman" w:cs="Times New Roman"/>
          <w:sz w:val="24"/>
          <w:szCs w:val="24"/>
        </w:rPr>
        <w:t>What course of disease have you and your dog experienced up until now?</w:t>
      </w:r>
    </w:p>
    <w:p w14:paraId="1831A51E" w14:textId="522DFEA6" w:rsidR="00AC7EF9" w:rsidRPr="00C63972" w:rsidRDefault="00AC7EF9" w:rsidP="00C63972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972">
        <w:rPr>
          <w:rFonts w:ascii="Times New Roman" w:hAnsi="Times New Roman" w:cs="Times New Roman"/>
          <w:sz w:val="24"/>
          <w:szCs w:val="24"/>
        </w:rPr>
        <w:t>How has your dog’s disease affected your everyday life?</w:t>
      </w:r>
    </w:p>
    <w:p w14:paraId="064EEC3D" w14:textId="0982894A" w:rsidR="006B464B" w:rsidRPr="006A5899" w:rsidRDefault="00AC7EF9" w:rsidP="00F1760E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972">
        <w:rPr>
          <w:rFonts w:ascii="Times New Roman" w:hAnsi="Times New Roman" w:cs="Times New Roman"/>
          <w:sz w:val="24"/>
          <w:szCs w:val="24"/>
        </w:rPr>
        <w:t>How do you assess your dog's quality of life (how do you determine if your dog is well/having a good dog life)?</w:t>
      </w:r>
      <w:r w:rsidR="00F1760E" w:rsidRPr="006A58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231B05" w14:textId="56E12B04" w:rsidR="006B464B" w:rsidRDefault="002A1586" w:rsidP="006A589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899">
        <w:rPr>
          <w:rFonts w:ascii="Times New Roman" w:hAnsi="Times New Roman" w:cs="Times New Roman"/>
          <w:b/>
          <w:sz w:val="24"/>
          <w:szCs w:val="24"/>
        </w:rPr>
        <w:t>Follow-up/ closed questions:</w:t>
      </w:r>
    </w:p>
    <w:p w14:paraId="530865C4" w14:textId="77777777" w:rsidR="00F1760E" w:rsidRDefault="00F1760E" w:rsidP="006A5899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760E">
        <w:rPr>
          <w:rFonts w:ascii="Times New Roman" w:hAnsi="Times New Roman" w:cs="Times New Roman"/>
          <w:sz w:val="24"/>
          <w:szCs w:val="24"/>
        </w:rPr>
        <w:t>What do you (mainly) base your assessment of the dog's quality of life on?</w:t>
      </w:r>
    </w:p>
    <w:p w14:paraId="1C1880CC" w14:textId="77777777" w:rsidR="00F1760E" w:rsidRDefault="002A1586" w:rsidP="006A5899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760E">
        <w:rPr>
          <w:rFonts w:ascii="Times New Roman" w:hAnsi="Times New Roman" w:cs="Times New Roman"/>
          <w:sz w:val="24"/>
          <w:szCs w:val="24"/>
        </w:rPr>
        <w:t>How do you think your dog is doing on a daily basis?</w:t>
      </w:r>
    </w:p>
    <w:p w14:paraId="73C3D299" w14:textId="60E6A4F0" w:rsidR="002A1586" w:rsidRPr="00F1760E" w:rsidRDefault="002A1586" w:rsidP="006A5899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760E">
        <w:rPr>
          <w:rFonts w:ascii="Times New Roman" w:hAnsi="Times New Roman" w:cs="Times New Roman"/>
          <w:sz w:val="24"/>
          <w:szCs w:val="24"/>
        </w:rPr>
        <w:t>Have you experienced, that your dog exhibits any of the following symptoms</w:t>
      </w:r>
      <w:r w:rsidR="00F1760E">
        <w:rPr>
          <w:rFonts w:ascii="Times New Roman" w:hAnsi="Times New Roman" w:cs="Times New Roman"/>
          <w:sz w:val="24"/>
          <w:szCs w:val="24"/>
        </w:rPr>
        <w:t xml:space="preserve"> (see table)</w:t>
      </w:r>
      <w:r w:rsidRPr="00F1760E">
        <w:rPr>
          <w:rFonts w:ascii="Times New Roman" w:hAnsi="Times New Roman" w:cs="Times New Roman"/>
          <w:sz w:val="24"/>
          <w:szCs w:val="24"/>
        </w:rPr>
        <w:t xml:space="preserve"> in daily life, and which </w:t>
      </w:r>
      <w:r w:rsidR="00F1760E">
        <w:rPr>
          <w:rFonts w:ascii="Times New Roman" w:hAnsi="Times New Roman" w:cs="Times New Roman"/>
          <w:sz w:val="24"/>
          <w:szCs w:val="24"/>
        </w:rPr>
        <w:t xml:space="preserve">do </w:t>
      </w:r>
      <w:r w:rsidRPr="00F1760E">
        <w:rPr>
          <w:rFonts w:ascii="Times New Roman" w:hAnsi="Times New Roman" w:cs="Times New Roman"/>
          <w:sz w:val="24"/>
          <w:szCs w:val="24"/>
        </w:rPr>
        <w:t>you feel affect the dog's quality of life the most</w:t>
      </w:r>
      <w:r w:rsidR="00AE440D">
        <w:rPr>
          <w:rFonts w:ascii="Times New Roman" w:hAnsi="Times New Roman" w:cs="Times New Roman"/>
          <w:sz w:val="24"/>
          <w:szCs w:val="24"/>
        </w:rPr>
        <w:t>?</w:t>
      </w:r>
      <w:r w:rsidRPr="00F1760E"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143"/>
        <w:gridCol w:w="3358"/>
        <w:gridCol w:w="1037"/>
      </w:tblGrid>
      <w:tr w:rsidR="002A1586" w:rsidRPr="006A5899" w14:paraId="633ABD2F" w14:textId="77777777" w:rsidTr="002A1586">
        <w:trPr>
          <w:jc w:val="center"/>
        </w:trPr>
        <w:tc>
          <w:tcPr>
            <w:tcW w:w="2254" w:type="dxa"/>
          </w:tcPr>
          <w:p w14:paraId="50734CF6" w14:textId="1E486B2C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rrhea</w:t>
            </w:r>
          </w:p>
        </w:tc>
        <w:tc>
          <w:tcPr>
            <w:tcW w:w="1143" w:type="dxa"/>
          </w:tcPr>
          <w:p w14:paraId="725C5CA5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358" w:type="dxa"/>
          </w:tcPr>
          <w:p w14:paraId="5C5B19A1" w14:textId="6E0591E3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miting</w:t>
            </w:r>
          </w:p>
        </w:tc>
        <w:tc>
          <w:tcPr>
            <w:tcW w:w="1037" w:type="dxa"/>
          </w:tcPr>
          <w:p w14:paraId="2DF320B6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1586" w:rsidRPr="006A5899" w14:paraId="1675EB49" w14:textId="77777777" w:rsidTr="002A1586">
        <w:trPr>
          <w:jc w:val="center"/>
        </w:trPr>
        <w:tc>
          <w:tcPr>
            <w:tcW w:w="2254" w:type="dxa"/>
          </w:tcPr>
          <w:p w14:paraId="18480FC1" w14:textId="5AE9E80A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rexia</w:t>
            </w:r>
          </w:p>
          <w:p w14:paraId="5F789076" w14:textId="1BC48962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do not want to eat)</w:t>
            </w:r>
          </w:p>
        </w:tc>
        <w:tc>
          <w:tcPr>
            <w:tcW w:w="1143" w:type="dxa"/>
          </w:tcPr>
          <w:p w14:paraId="2F4AD749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358" w:type="dxa"/>
          </w:tcPr>
          <w:p w14:paraId="6531CBE2" w14:textId="7D214C80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in</w:t>
            </w:r>
          </w:p>
        </w:tc>
        <w:tc>
          <w:tcPr>
            <w:tcW w:w="1037" w:type="dxa"/>
          </w:tcPr>
          <w:p w14:paraId="42677811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1586" w:rsidRPr="006A5899" w14:paraId="460377D7" w14:textId="77777777" w:rsidTr="002A1586">
        <w:trPr>
          <w:jc w:val="center"/>
        </w:trPr>
        <w:tc>
          <w:tcPr>
            <w:tcW w:w="2254" w:type="dxa"/>
          </w:tcPr>
          <w:p w14:paraId="44D01175" w14:textId="35C64882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lessness</w:t>
            </w:r>
          </w:p>
        </w:tc>
        <w:tc>
          <w:tcPr>
            <w:tcW w:w="1143" w:type="dxa"/>
          </w:tcPr>
          <w:p w14:paraId="7D3A8958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358" w:type="dxa"/>
          </w:tcPr>
          <w:p w14:paraId="49B3FEFD" w14:textId="0209A528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ight loss</w:t>
            </w:r>
          </w:p>
        </w:tc>
        <w:tc>
          <w:tcPr>
            <w:tcW w:w="1037" w:type="dxa"/>
          </w:tcPr>
          <w:p w14:paraId="1949F9DE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A1586" w:rsidRPr="006A5899" w14:paraId="6F8DBB1E" w14:textId="77777777" w:rsidTr="002A1586">
        <w:trPr>
          <w:jc w:val="center"/>
        </w:trPr>
        <w:tc>
          <w:tcPr>
            <w:tcW w:w="2254" w:type="dxa"/>
          </w:tcPr>
          <w:p w14:paraId="59524E1B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smus</w:t>
            </w:r>
          </w:p>
          <w:p w14:paraId="0E1943CE" w14:textId="341DAF21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Tries to defecate, but to no avail)</w:t>
            </w:r>
          </w:p>
        </w:tc>
        <w:tc>
          <w:tcPr>
            <w:tcW w:w="1143" w:type="dxa"/>
          </w:tcPr>
          <w:p w14:paraId="7A4B015C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358" w:type="dxa"/>
          </w:tcPr>
          <w:p w14:paraId="23275D3A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ging behavior</w:t>
            </w:r>
          </w:p>
          <w:p w14:paraId="2A802A39" w14:textId="55D9FEE5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="00C63972"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</w:t>
            </w:r>
            <w:r w:rsidRPr="006A58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increased socializing, self-isolation, etc.)</w:t>
            </w:r>
          </w:p>
        </w:tc>
        <w:tc>
          <w:tcPr>
            <w:tcW w:w="1037" w:type="dxa"/>
          </w:tcPr>
          <w:p w14:paraId="11E093AB" w14:textId="77777777" w:rsidR="002A1586" w:rsidRPr="006A5899" w:rsidRDefault="002A1586" w:rsidP="006A589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3B0DB7DB" w14:textId="77777777" w:rsidR="002A1586" w:rsidRPr="006A5899" w:rsidRDefault="002A1586" w:rsidP="006A589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A5CC9C6" w14:textId="77777777" w:rsidR="00F1760E" w:rsidRDefault="002A1586" w:rsidP="00F1760E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60E">
        <w:rPr>
          <w:rFonts w:ascii="Times New Roman" w:eastAsia="Times New Roman" w:hAnsi="Times New Roman" w:cs="Times New Roman"/>
          <w:sz w:val="24"/>
          <w:szCs w:val="24"/>
        </w:rPr>
        <w:t>How big of a problem is your dog's illness for you?</w:t>
      </w:r>
    </w:p>
    <w:p w14:paraId="3B6BE44B" w14:textId="77777777" w:rsidR="00F1760E" w:rsidRDefault="002A1586" w:rsidP="00F1760E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60E">
        <w:rPr>
          <w:rFonts w:ascii="Times New Roman" w:eastAsia="Times New Roman" w:hAnsi="Times New Roman" w:cs="Times New Roman"/>
          <w:sz w:val="24"/>
          <w:szCs w:val="24"/>
        </w:rPr>
        <w:t>Has it affected vacation plans/social life/personal life?</w:t>
      </w:r>
    </w:p>
    <w:p w14:paraId="7044A82C" w14:textId="50A4C3DD" w:rsidR="00F1760E" w:rsidRPr="00F1760E" w:rsidRDefault="002A1586" w:rsidP="00F1760E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60E">
        <w:rPr>
          <w:rFonts w:ascii="Times New Roman" w:eastAsia="Times New Roman" w:hAnsi="Times New Roman" w:cs="Times New Roman"/>
          <w:sz w:val="24"/>
          <w:szCs w:val="24"/>
        </w:rPr>
        <w:t>Does having a dog with a chronic gastrointestinal disorder cause you daily worries/stress?</w:t>
      </w:r>
    </w:p>
    <w:p w14:paraId="234D1C14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t>What treatments have been initiated, and how often does the dog have follow-up examinations with the veterinarian?</w:t>
      </w:r>
    </w:p>
    <w:p w14:paraId="0AD4251D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How is the execution of the treatment(s) going?</w:t>
      </w:r>
    </w:p>
    <w:p w14:paraId="7FF1252C" w14:textId="41DE5E4A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es the treatment affect your daily life?</w:t>
      </w:r>
    </w:p>
    <w:p w14:paraId="6D52DD94" w14:textId="77777777" w:rsidR="007D1B88" w:rsidRPr="006A5899" w:rsidRDefault="007D1B88" w:rsidP="006A58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4ED55" w14:textId="26EA8866" w:rsidR="00347F81" w:rsidRPr="00C63972" w:rsidRDefault="00347F81" w:rsidP="00C6397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lastRenderedPageBreak/>
        <w:t>How have you experienced the visits and communication with the veterinarians who have been part of your process?</w:t>
      </w:r>
    </w:p>
    <w:p w14:paraId="05C778EA" w14:textId="77777777" w:rsidR="00AE440D" w:rsidRDefault="00347F81" w:rsidP="00AE440D">
      <w:pPr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347F81">
        <w:rPr>
          <w:rFonts w:ascii="Times New Roman" w:eastAsia="Times New Roman" w:hAnsi="Times New Roman" w:cs="Times New Roman"/>
          <w:sz w:val="24"/>
          <w:szCs w:val="24"/>
        </w:rPr>
        <w:t>Communication with the veterinarian:</w:t>
      </w:r>
    </w:p>
    <w:p w14:paraId="28D1CBF3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eel that the veterinarian listened to your problems/thoughts?</w:t>
      </w:r>
    </w:p>
    <w:p w14:paraId="428B56CA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eel that you were involved in the decision about the treatment plan?</w:t>
      </w:r>
    </w:p>
    <w:p w14:paraId="785B3327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Were all of your questions answered during/after the consultation?</w:t>
      </w:r>
    </w:p>
    <w:p w14:paraId="33832378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eel you received all the information you needed? Did you understand all the information?</w:t>
      </w:r>
    </w:p>
    <w:p w14:paraId="15687984" w14:textId="77777777" w:rsid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id you need to seek information elsewhere afterward?</w:t>
      </w:r>
    </w:p>
    <w:p w14:paraId="1C25809C" w14:textId="5F3BD508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Is there anything you wish the veterinarian had done/does differently? (information, treatment, examination)</w:t>
      </w:r>
    </w:p>
    <w:p w14:paraId="6464995C" w14:textId="77777777" w:rsidR="006A5899" w:rsidRDefault="006A5899" w:rsidP="006A589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692B0D4" w14:textId="2D3EFC5F" w:rsidR="00347F81" w:rsidRPr="006A5899" w:rsidRDefault="006A5899" w:rsidP="006A589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58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view guide - </w:t>
      </w:r>
      <w:r w:rsidR="00347F81" w:rsidRPr="00347F81">
        <w:rPr>
          <w:rFonts w:ascii="Times New Roman" w:eastAsia="Times New Roman" w:hAnsi="Times New Roman" w:cs="Times New Roman"/>
          <w:b/>
          <w:sz w:val="24"/>
          <w:szCs w:val="24"/>
        </w:rPr>
        <w:t xml:space="preserve">Veterinarians </w:t>
      </w:r>
    </w:p>
    <w:p w14:paraId="2EA94745" w14:textId="18873897" w:rsidR="00347F81" w:rsidRPr="00347F81" w:rsidRDefault="00347F81" w:rsidP="006A589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47F81">
        <w:rPr>
          <w:rFonts w:ascii="Times New Roman" w:eastAsia="Times New Roman" w:hAnsi="Times New Roman" w:cs="Times New Roman"/>
          <w:b/>
          <w:sz w:val="24"/>
          <w:szCs w:val="24"/>
        </w:rPr>
        <w:t>Open questions:</w:t>
      </w:r>
    </w:p>
    <w:p w14:paraId="2F1FF337" w14:textId="6DFA46F7" w:rsidR="00347F81" w:rsidRPr="00C63972" w:rsidRDefault="00347F81" w:rsidP="00C63972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t>What do you focus on when assessing the quality of life in a dog in general?</w:t>
      </w:r>
    </w:p>
    <w:p w14:paraId="77C253F4" w14:textId="5A7CA0A5" w:rsidR="00347F81" w:rsidRPr="00C63972" w:rsidRDefault="00347F81" w:rsidP="00C63972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t>What parameters do you use to assess the quality of life in a dog with chronic enteropathy?</w:t>
      </w:r>
    </w:p>
    <w:p w14:paraId="751BA2B6" w14:textId="053C38A1" w:rsidR="00347F81" w:rsidRPr="00C63972" w:rsidRDefault="00347F81" w:rsidP="00C63972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t>Do you experience any problems when communicating with clients about dogs with chronic enteropathies, and if so, what are they?</w:t>
      </w:r>
    </w:p>
    <w:p w14:paraId="403E0FB0" w14:textId="67BCBAC2" w:rsidR="00347F81" w:rsidRPr="00C63972" w:rsidRDefault="00347F81" w:rsidP="00C63972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972">
        <w:rPr>
          <w:rFonts w:ascii="Times New Roman" w:eastAsia="Times New Roman" w:hAnsi="Times New Roman" w:cs="Times New Roman"/>
          <w:sz w:val="24"/>
          <w:szCs w:val="24"/>
        </w:rPr>
        <w:t>Are there any special considerations you make when communicating with the owner of this type of dog – do they have special needs, are there specific focus areas?</w:t>
      </w:r>
    </w:p>
    <w:p w14:paraId="27EC983F" w14:textId="77777777" w:rsidR="00347F81" w:rsidRPr="00347F81" w:rsidRDefault="00347F81" w:rsidP="006A589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47F81">
        <w:rPr>
          <w:rFonts w:ascii="Times New Roman" w:eastAsia="Times New Roman" w:hAnsi="Times New Roman" w:cs="Times New Roman"/>
          <w:b/>
          <w:sz w:val="24"/>
          <w:szCs w:val="24"/>
        </w:rPr>
        <w:t>Follow-up/closed questions:</w:t>
      </w:r>
    </w:p>
    <w:p w14:paraId="3A998367" w14:textId="77777777" w:rsidR="00347F81" w:rsidRPr="00347F81" w:rsidRDefault="00347F81" w:rsidP="00AE440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7F81">
        <w:rPr>
          <w:rFonts w:ascii="Times New Roman" w:eastAsia="Times New Roman" w:hAnsi="Times New Roman" w:cs="Times New Roman"/>
          <w:sz w:val="24"/>
          <w:szCs w:val="24"/>
        </w:rPr>
        <w:t>Quality of life:</w:t>
      </w:r>
    </w:p>
    <w:p w14:paraId="2E52CA14" w14:textId="6E5E9B6B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Which clinical symptoms do you find most significant for the dogs' quality of life?</w:t>
      </w:r>
    </w:p>
    <w:p w14:paraId="391F3BEE" w14:textId="262D1396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ind that there can be differences between your perception and the clients' perception of the dog's quality of life?</w:t>
      </w:r>
    </w:p>
    <w:p w14:paraId="7E4AEB0E" w14:textId="49706885" w:rsidR="00347F81" w:rsidRPr="00347F81" w:rsidRDefault="00347F81" w:rsidP="00AE440D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47F81">
        <w:rPr>
          <w:rFonts w:ascii="Times New Roman" w:eastAsia="Times New Roman" w:hAnsi="Times New Roman" w:cs="Times New Roman"/>
          <w:sz w:val="24"/>
          <w:szCs w:val="24"/>
        </w:rPr>
        <w:t>Communication with owners:</w:t>
      </w:r>
    </w:p>
    <w:p w14:paraId="1B2870DF" w14:textId="2CE6F39C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experience problems with client compliance?</w:t>
      </w:r>
    </w:p>
    <w:p w14:paraId="797EED5B" w14:textId="37D410ED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ind it problematic that clients do not understand the information you give them?</w:t>
      </w:r>
    </w:p>
    <w:p w14:paraId="1564ADCD" w14:textId="3324E1C3" w:rsidR="00347F81" w:rsidRPr="00AE440D" w:rsidRDefault="006A5899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In your opinion, what is</w:t>
      </w:r>
      <w:r w:rsidR="00347F81" w:rsidRPr="00AE440D">
        <w:rPr>
          <w:rFonts w:ascii="Times New Roman" w:eastAsia="Times New Roman" w:hAnsi="Times New Roman" w:cs="Times New Roman"/>
          <w:sz w:val="24"/>
          <w:szCs w:val="24"/>
        </w:rPr>
        <w:t xml:space="preserve"> the best way to convey information to the owner?</w:t>
      </w:r>
    </w:p>
    <w:p w14:paraId="526C611F" w14:textId="237D8FA2" w:rsidR="00347F81" w:rsidRPr="00AE440D" w:rsidRDefault="00347F81" w:rsidP="00AE440D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440D">
        <w:rPr>
          <w:rFonts w:ascii="Times New Roman" w:eastAsia="Times New Roman" w:hAnsi="Times New Roman" w:cs="Times New Roman"/>
          <w:sz w:val="24"/>
          <w:szCs w:val="24"/>
        </w:rPr>
        <w:t>Do you find that dog owners have sought information on the internet (or elsewhere) before/during the consultation with you?</w:t>
      </w:r>
    </w:p>
    <w:p w14:paraId="4ED068B6" w14:textId="5CCC89B7" w:rsidR="006B464B" w:rsidRPr="006A5899" w:rsidRDefault="006B464B" w:rsidP="006A5899">
      <w:pPr>
        <w:spacing w:line="360" w:lineRule="auto"/>
        <w:ind w:left="993" w:hanging="273"/>
        <w:rPr>
          <w:rFonts w:ascii="Times New Roman" w:hAnsi="Times New Roman" w:cs="Times New Roman"/>
          <w:sz w:val="24"/>
          <w:szCs w:val="24"/>
        </w:rPr>
      </w:pPr>
    </w:p>
    <w:p w14:paraId="2DCC2A44" w14:textId="6C489847" w:rsidR="006B464B" w:rsidRPr="006A5899" w:rsidRDefault="006B464B" w:rsidP="006A5899">
      <w:pPr>
        <w:spacing w:line="360" w:lineRule="auto"/>
        <w:ind w:left="993" w:hanging="273"/>
        <w:rPr>
          <w:rFonts w:ascii="Times New Roman" w:hAnsi="Times New Roman" w:cs="Times New Roman"/>
          <w:sz w:val="24"/>
          <w:szCs w:val="24"/>
        </w:rPr>
      </w:pPr>
    </w:p>
    <w:p w14:paraId="3806C30C" w14:textId="48605EC1" w:rsidR="006B464B" w:rsidRPr="006A5899" w:rsidRDefault="006B464B" w:rsidP="006A5899">
      <w:pPr>
        <w:spacing w:line="360" w:lineRule="auto"/>
        <w:ind w:left="993" w:hanging="273"/>
        <w:rPr>
          <w:rFonts w:ascii="Times New Roman" w:hAnsi="Times New Roman" w:cs="Times New Roman"/>
          <w:sz w:val="24"/>
          <w:szCs w:val="24"/>
        </w:rPr>
      </w:pPr>
    </w:p>
    <w:p w14:paraId="30DE0723" w14:textId="76269122" w:rsidR="006B464B" w:rsidRPr="006A5899" w:rsidRDefault="006B464B" w:rsidP="006A58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B464B" w:rsidRPr="006A5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84D8206" w16cex:dateUtc="2024-07-30T06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8C2D07D" w16cid:durableId="79E5278D"/>
  <w16cid:commentId w16cid:paraId="39FA1352" w16cid:durableId="584D82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03B8"/>
    <w:multiLevelType w:val="multilevel"/>
    <w:tmpl w:val="9CB2D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A6211"/>
    <w:multiLevelType w:val="multilevel"/>
    <w:tmpl w:val="08D06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D4705A"/>
    <w:multiLevelType w:val="multilevel"/>
    <w:tmpl w:val="11D09B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0B7303"/>
    <w:multiLevelType w:val="hybridMultilevel"/>
    <w:tmpl w:val="6F7672FC"/>
    <w:lvl w:ilvl="0" w:tplc="96BE90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1060F"/>
    <w:multiLevelType w:val="multilevel"/>
    <w:tmpl w:val="310AB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FF3E0A"/>
    <w:multiLevelType w:val="hybridMultilevel"/>
    <w:tmpl w:val="DFAC5EF0"/>
    <w:lvl w:ilvl="0" w:tplc="591AD1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D4024"/>
    <w:multiLevelType w:val="multilevel"/>
    <w:tmpl w:val="B5785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A1722F"/>
    <w:multiLevelType w:val="multilevel"/>
    <w:tmpl w:val="A3B4C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376862"/>
    <w:multiLevelType w:val="hybridMultilevel"/>
    <w:tmpl w:val="55E24C48"/>
    <w:lvl w:ilvl="0" w:tplc="952A11A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142B78"/>
    <w:multiLevelType w:val="hybridMultilevel"/>
    <w:tmpl w:val="9BA22316"/>
    <w:lvl w:ilvl="0" w:tplc="03C86DF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8"/>
  </w:num>
  <w:num w:numId="5">
    <w:abstractNumId w:val="2"/>
  </w:num>
  <w:num w:numId="6">
    <w:abstractNumId w:val="7"/>
  </w:num>
  <w:num w:numId="7">
    <w:abstractNumId w:val="6"/>
  </w:num>
  <w:num w:numId="8">
    <w:abstractNumId w:val="1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800"/>
    <w:rsid w:val="00051170"/>
    <w:rsid w:val="002019D6"/>
    <w:rsid w:val="002026A5"/>
    <w:rsid w:val="002A1586"/>
    <w:rsid w:val="002B6800"/>
    <w:rsid w:val="00347F81"/>
    <w:rsid w:val="003B3580"/>
    <w:rsid w:val="004240CD"/>
    <w:rsid w:val="004254EF"/>
    <w:rsid w:val="00450895"/>
    <w:rsid w:val="005A667D"/>
    <w:rsid w:val="005A6F4B"/>
    <w:rsid w:val="006654FE"/>
    <w:rsid w:val="006A5899"/>
    <w:rsid w:val="006B464B"/>
    <w:rsid w:val="00757D24"/>
    <w:rsid w:val="00782961"/>
    <w:rsid w:val="007A1586"/>
    <w:rsid w:val="007D1B88"/>
    <w:rsid w:val="00810F6F"/>
    <w:rsid w:val="00881A5F"/>
    <w:rsid w:val="008D470C"/>
    <w:rsid w:val="00995CE1"/>
    <w:rsid w:val="009A2DE1"/>
    <w:rsid w:val="00A37919"/>
    <w:rsid w:val="00AC7EF9"/>
    <w:rsid w:val="00AE440D"/>
    <w:rsid w:val="00B82D6C"/>
    <w:rsid w:val="00BC7454"/>
    <w:rsid w:val="00C425CF"/>
    <w:rsid w:val="00C602DE"/>
    <w:rsid w:val="00C63972"/>
    <w:rsid w:val="00C6742D"/>
    <w:rsid w:val="00CA713A"/>
    <w:rsid w:val="00D004B6"/>
    <w:rsid w:val="00D021E2"/>
    <w:rsid w:val="00DA7AA8"/>
    <w:rsid w:val="00DD6B22"/>
    <w:rsid w:val="00E139B6"/>
    <w:rsid w:val="00E367CA"/>
    <w:rsid w:val="00F16E1C"/>
    <w:rsid w:val="00F1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5A6B2"/>
  <w15:chartTrackingRefBased/>
  <w15:docId w15:val="{7AB7C150-E957-4739-A995-879B7977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EF9"/>
    <w:pPr>
      <w:ind w:left="720"/>
      <w:contextualSpacing/>
    </w:pPr>
  </w:style>
  <w:style w:type="table" w:styleId="TableGrid">
    <w:name w:val="Table Grid"/>
    <w:basedOn w:val="TableNormal"/>
    <w:uiPriority w:val="39"/>
    <w:rsid w:val="002A1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7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7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F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F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7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4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013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516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568a72-e914-4bda-8672-d4bf5f5e98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6DFE2832E1049A76F8C73B5C3C023" ma:contentTypeVersion="16" ma:contentTypeDescription="Create a new document." ma:contentTypeScope="" ma:versionID="1488453ac10736b50788121521c47108">
  <xsd:schema xmlns:xsd="http://www.w3.org/2001/XMLSchema" xmlns:xs="http://www.w3.org/2001/XMLSchema" xmlns:p="http://schemas.microsoft.com/office/2006/metadata/properties" xmlns:ns3="8e568a72-e914-4bda-8672-d4bf5f5e989a" xmlns:ns4="7202b4ee-5e1b-4cb2-ba00-e18e63db6ab0" targetNamespace="http://schemas.microsoft.com/office/2006/metadata/properties" ma:root="true" ma:fieldsID="b12e91b2522df9f8ad1c22879002126d" ns3:_="" ns4:_="">
    <xsd:import namespace="8e568a72-e914-4bda-8672-d4bf5f5e989a"/>
    <xsd:import namespace="7202b4ee-5e1b-4cb2-ba00-e18e63db6a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68a72-e914-4bda-8672-d4bf5f5e98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2b4ee-5e1b-4cb2-ba00-e18e63db6a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905A11-0DE4-4AE0-8C85-73A3DE3D58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2D5480-A6DC-404E-913A-F37C65BCC7BF}">
  <ds:schemaRefs>
    <ds:schemaRef ds:uri="http://purl.org/dc/terms/"/>
    <ds:schemaRef ds:uri="8e568a72-e914-4bda-8672-d4bf5f5e989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202b4ee-5e1b-4cb2-ba00-e18e63db6ab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7F8389F-2875-4045-B7A3-39F9B3025C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568a72-e914-4bda-8672-d4bf5f5e989a"/>
    <ds:schemaRef ds:uri="7202b4ee-5e1b-4cb2-ba00-e18e63db6a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2502</Characters>
  <Application>Microsoft Office Word</Application>
  <DocSecurity>0</DocSecurity>
  <Lines>8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Graarup-Hansen Lyngby</dc:creator>
  <cp:keywords/>
  <dc:description/>
  <cp:lastModifiedBy>Janne Graarup-Hansen Lyngby</cp:lastModifiedBy>
  <cp:revision>3</cp:revision>
  <dcterms:created xsi:type="dcterms:W3CDTF">2024-07-30T06:31:00Z</dcterms:created>
  <dcterms:modified xsi:type="dcterms:W3CDTF">2024-08-3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A4D6DFE2832E1049A76F8C73B5C3C023</vt:lpwstr>
  </property>
</Properties>
</file>